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9CD56C" w14:textId="77777777" w:rsidR="00093824" w:rsidRPr="00721E3A" w:rsidRDefault="00093824" w:rsidP="00093824">
      <w:pPr>
        <w:rPr>
          <w:sz w:val="24"/>
          <w:szCs w:val="24"/>
        </w:rPr>
      </w:pPr>
      <w:r w:rsidRPr="00721E3A">
        <w:rPr>
          <w:b/>
          <w:bCs/>
          <w:sz w:val="24"/>
          <w:szCs w:val="24"/>
        </w:rPr>
        <w:t>Table S7:</w:t>
      </w:r>
      <w:r w:rsidRPr="00721E3A">
        <w:rPr>
          <w:sz w:val="24"/>
          <w:szCs w:val="24"/>
        </w:rPr>
        <w:t xml:space="preserve"> Respondents who have been asked a specific question on public involvement on an ethics or funding application frequency data</w:t>
      </w:r>
    </w:p>
    <w:p w14:paraId="02B4454A" w14:textId="77777777" w:rsidR="00093824" w:rsidRPr="00721E3A" w:rsidRDefault="00093824" w:rsidP="00093824">
      <w:pPr>
        <w:rPr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07"/>
        <w:gridCol w:w="2173"/>
        <w:gridCol w:w="1681"/>
        <w:gridCol w:w="1681"/>
        <w:gridCol w:w="2284"/>
      </w:tblGrid>
      <w:tr w:rsidR="00093824" w:rsidRPr="00761736" w14:paraId="29EBC47B" w14:textId="77777777" w:rsidTr="0039633A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CC12" w14:textId="77777777" w:rsidR="00093824" w:rsidRPr="00761736" w:rsidRDefault="00093824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en-IE"/>
              </w:rPr>
              <w:t>Have you applied for funding or ethics where there was a specific question on public involvement in research?</w:t>
            </w:r>
          </w:p>
        </w:tc>
      </w:tr>
      <w:tr w:rsidR="00093824" w:rsidRPr="00761736" w14:paraId="2111FFEB" w14:textId="77777777" w:rsidTr="0039633A">
        <w:trPr>
          <w:trHeight w:val="480"/>
        </w:trPr>
        <w:tc>
          <w:tcPr>
            <w:tcW w:w="669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54DD696A" w14:textId="77777777" w:rsidR="00093824" w:rsidRPr="00761736" w:rsidRDefault="0009382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D21F354" w14:textId="77777777" w:rsidR="00093824" w:rsidRPr="00761736" w:rsidRDefault="00093824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Frequency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A80C5F8" w14:textId="77777777" w:rsidR="00093824" w:rsidRPr="00761736" w:rsidRDefault="00093824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Percent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9377683" w14:textId="77777777" w:rsidR="00093824" w:rsidRPr="00761736" w:rsidRDefault="00093824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Valid Percent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4FCA5B00" w14:textId="77777777" w:rsidR="00093824" w:rsidRPr="00761736" w:rsidRDefault="00093824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Cumulative Percent</w:t>
            </w:r>
          </w:p>
        </w:tc>
      </w:tr>
      <w:tr w:rsidR="00093824" w:rsidRPr="00761736" w14:paraId="546E84C2" w14:textId="77777777" w:rsidTr="0039633A">
        <w:trPr>
          <w:trHeight w:val="288"/>
        </w:trPr>
        <w:tc>
          <w:tcPr>
            <w:tcW w:w="669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A93A9F2" w14:textId="77777777" w:rsidR="00093824" w:rsidRPr="00761736" w:rsidRDefault="0009382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No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DEB7F02" w14:textId="77777777" w:rsidR="00093824" w:rsidRPr="00761736" w:rsidRDefault="000938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75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E743E40" w14:textId="77777777" w:rsidR="00093824" w:rsidRPr="00761736" w:rsidRDefault="000938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8.2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C8504DF" w14:textId="77777777" w:rsidR="00093824" w:rsidRPr="00761736" w:rsidRDefault="000938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8.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618E74F" w14:textId="77777777" w:rsidR="00093824" w:rsidRPr="00761736" w:rsidRDefault="000938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8.2</w:t>
            </w:r>
          </w:p>
        </w:tc>
      </w:tr>
      <w:tr w:rsidR="00093824" w:rsidRPr="00761736" w14:paraId="670E29C4" w14:textId="77777777" w:rsidTr="0039633A">
        <w:trPr>
          <w:trHeight w:val="288"/>
        </w:trPr>
        <w:tc>
          <w:tcPr>
            <w:tcW w:w="669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EE7F61F" w14:textId="77777777" w:rsidR="00093824" w:rsidRPr="00761736" w:rsidRDefault="0009382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Yes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3D9CF78" w14:textId="77777777" w:rsidR="00093824" w:rsidRPr="00761736" w:rsidRDefault="000938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5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F8D7A8" w14:textId="77777777" w:rsidR="00093824" w:rsidRPr="00761736" w:rsidRDefault="000938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1.8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6761030" w14:textId="77777777" w:rsidR="00093824" w:rsidRPr="00761736" w:rsidRDefault="000938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1.8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A57D835" w14:textId="77777777" w:rsidR="00093824" w:rsidRPr="00761736" w:rsidRDefault="000938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</w:tr>
      <w:tr w:rsidR="00093824" w:rsidRPr="00761736" w14:paraId="4CCD6162" w14:textId="77777777" w:rsidTr="0039633A">
        <w:trPr>
          <w:trHeight w:val="288"/>
        </w:trPr>
        <w:tc>
          <w:tcPr>
            <w:tcW w:w="669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25652D1B" w14:textId="77777777" w:rsidR="00093824" w:rsidRPr="00761736" w:rsidRDefault="0009382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Total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58023AD" w14:textId="77777777" w:rsidR="00093824" w:rsidRPr="00761736" w:rsidRDefault="000938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10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FE56689" w14:textId="77777777" w:rsidR="00093824" w:rsidRPr="00761736" w:rsidRDefault="000938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E9B6292" w14:textId="77777777" w:rsidR="00093824" w:rsidRPr="00761736" w:rsidRDefault="0009382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hideMark/>
          </w:tcPr>
          <w:p w14:paraId="5A215BD8" w14:textId="77777777" w:rsidR="00093824" w:rsidRPr="00761736" w:rsidRDefault="00093824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761736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</w:tr>
    </w:tbl>
    <w:p w14:paraId="7E1DC65D" w14:textId="77777777" w:rsidR="00093824" w:rsidRDefault="00093824" w:rsidP="00093824"/>
    <w:p w14:paraId="751D30DC" w14:textId="77777777" w:rsidR="00711AFC" w:rsidRDefault="00711AFC">
      <w:bookmarkStart w:id="0" w:name="_GoBack"/>
      <w:bookmarkEnd w:id="0"/>
    </w:p>
    <w:sectPr w:rsidR="00711A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824"/>
    <w:rsid w:val="00093824"/>
    <w:rsid w:val="001336A4"/>
    <w:rsid w:val="0028237E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C0933"/>
  <w15:chartTrackingRefBased/>
  <w15:docId w15:val="{034CDE39-1841-4BF7-AE60-799F83DEE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08T01:22:00Z</dcterms:created>
  <dcterms:modified xsi:type="dcterms:W3CDTF">2021-04-08T01:22:00Z</dcterms:modified>
</cp:coreProperties>
</file>